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FFB92" w14:textId="77777777" w:rsidR="00856312" w:rsidRDefault="00856312" w:rsidP="00856312">
      <w:pPr>
        <w:rPr>
          <w:rFonts w:ascii="Times New Roman" w:hAnsi="Times New Roman" w:cs="Times New Roman"/>
          <w:b/>
          <w:bCs/>
        </w:rPr>
      </w:pPr>
      <w:r w:rsidRPr="009923C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9923C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Moran’s I Spatial Autocorrelation for the elevation difference between LiDAR analysis grid points and the </w:t>
      </w:r>
      <w:proofErr w:type="spellStart"/>
      <w:r>
        <w:rPr>
          <w:rFonts w:ascii="Times New Roman" w:hAnsi="Times New Roman" w:cs="Times New Roman"/>
          <w:b/>
          <w:bCs/>
        </w:rPr>
        <w:t>VicMap</w:t>
      </w:r>
      <w:proofErr w:type="spellEnd"/>
      <w:r>
        <w:rPr>
          <w:rFonts w:ascii="Times New Roman" w:hAnsi="Times New Roman" w:cs="Times New Roman"/>
          <w:b/>
          <w:bCs/>
        </w:rPr>
        <w:t xml:space="preserve"> Elevation DTM and SRTM DEM across cut blocks in the Upper Goulburn and Thomson water supply projection areas</w:t>
      </w:r>
    </w:p>
    <w:tbl>
      <w:tblPr>
        <w:tblW w:w="9064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109"/>
        <w:gridCol w:w="1110"/>
        <w:gridCol w:w="1110"/>
        <w:gridCol w:w="1110"/>
        <w:gridCol w:w="1110"/>
        <w:gridCol w:w="1110"/>
      </w:tblGrid>
      <w:tr w:rsidR="00856312" w:rsidRPr="00DF72B1" w14:paraId="7FFE39DC" w14:textId="77777777" w:rsidTr="00273F56">
        <w:trPr>
          <w:trHeight w:val="68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D2D233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6D747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0D963B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Moran's Index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4954AA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Expected Index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1C1B7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B18004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Z-Scor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900EE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F57E61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</w:tr>
      <w:tr w:rsidR="00856312" w:rsidRPr="00DF72B1" w14:paraId="65D37E5F" w14:textId="77777777" w:rsidTr="00273F56">
        <w:trPr>
          <w:trHeight w:val="32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FE98F8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  <w:p w14:paraId="003F393D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839628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M-</w:t>
            </w: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LiDAR 1m 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242A77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7DE656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FA4BBD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385D30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3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5BD7E0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757341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</w:p>
        </w:tc>
      </w:tr>
      <w:tr w:rsidR="00856312" w:rsidRPr="00DF72B1" w14:paraId="473B55FF" w14:textId="77777777" w:rsidTr="00273F56">
        <w:trPr>
          <w:trHeight w:val="320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A3E2B7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3D8F61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SRT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 LiDAR 1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B22A52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E5A77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B1566D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4D9394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0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235189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FBB42A" w14:textId="77777777" w:rsidR="00856312" w:rsidRPr="00A532C0" w:rsidRDefault="0085631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</w:p>
        </w:tc>
      </w:tr>
    </w:tbl>
    <w:p w14:paraId="4A5EEDF4" w14:textId="77777777" w:rsidR="00856312" w:rsidRDefault="00856312" w:rsidP="00856312">
      <w:pPr>
        <w:rPr>
          <w:rFonts w:ascii="Times New Roman" w:hAnsi="Times New Roman" w:cs="Times New Roman"/>
        </w:rPr>
      </w:pPr>
    </w:p>
    <w:p w14:paraId="097278FD" w14:textId="77777777" w:rsidR="00856312" w:rsidRDefault="00856312"/>
    <w:sectPr w:rsidR="00856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12"/>
    <w:rsid w:val="0085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E69F"/>
  <w15:chartTrackingRefBased/>
  <w15:docId w15:val="{B2B04135-B714-44F7-8772-444605C83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08:00Z</dcterms:created>
  <dcterms:modified xsi:type="dcterms:W3CDTF">2022-07-19T10:08:00Z</dcterms:modified>
</cp:coreProperties>
</file>